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201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6"/>
        <w:gridCol w:w="2691"/>
        <w:gridCol w:w="1631"/>
        <w:gridCol w:w="2767"/>
        <w:gridCol w:w="2335"/>
      </w:tblGrid>
      <w:tr>
        <w:trPr>
          <w:trHeight w:val="23" w:hRule="atLeast"/>
        </w:trPr>
        <w:tc>
          <w:tcPr>
            <w:tcW w:w="10800" w:type="dxa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 xml:space="preserve">Supplemental Table 4. </w:t>
            </w: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Univariate analysis Korean cohor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3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Endpoint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All patient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 xml:space="preserve">Not adjuvant treated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 xml:space="preserve">Adjuvant treated 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Overa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OS)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miR-21 stat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 negative vs. positive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*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ment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ot adjuvant vs. adjuvant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6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p-AJCC sta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IIa vs. IIB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7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giolymphatic invas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4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4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3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6</w:t>
            </w:r>
          </w:p>
        </w:tc>
      </w:tr>
      <w:tr>
        <w:trPr>
          <w:trHeight w:val="23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R3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1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1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9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juvant treated,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miR-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 negative patients vs. rest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juvant treated, p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negative patients vs. rest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vant treated, CXCR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negative patients vs. rest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vant treated, TIMP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negative patients vs. rest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7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Disease-fre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DFS)</w:t>
            </w:r>
          </w:p>
        </w:tc>
        <w:tc>
          <w:tcPr>
            <w:tcW w:w="2691" w:type="dxa"/>
            <w:tcBorders>
              <w:top w:val="single" w:sz="18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21 stat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1631" w:type="dxa"/>
            <w:tcBorders>
              <w:top w:val="single" w:sz="18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*</w:t>
            </w:r>
          </w:p>
        </w:tc>
        <w:tc>
          <w:tcPr>
            <w:tcW w:w="2767" w:type="dxa"/>
            <w:tcBorders>
              <w:top w:val="single" w:sz="18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2335" w:type="dxa"/>
            <w:tcBorders>
              <w:top w:val="single" w:sz="18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4a stat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*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ment stat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not adjuvant vs. adjuvant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giolymphatic invas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6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hiregulin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2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p-c-MET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- negative vs. positive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9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juvant treated, miR-21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negative vs. rest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5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adjuvant treated, miR-34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positive vs. rest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juvant treated, p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negative vs. rest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5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djuvant treated, angiolymphati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positive vs. rest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70" w:hRule="atLeast"/>
        </w:trPr>
        <w:tc>
          <w:tcPr>
            <w:tcW w:w="137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691" w:type="dxa"/>
            <w:tcBorders>
              <w:top w:val="dott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djuvant treated, amphiregul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negative vs. rest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</w:t>
            </w:r>
          </w:p>
        </w:tc>
        <w:tc>
          <w:tcPr>
            <w:tcW w:w="2767" w:type="dxa"/>
            <w:tcBorders>
              <w:top w:val="dott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335" w:type="dxa"/>
            <w:tcBorders>
              <w:top w:val="dott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Unadjusted p-values; adjusted p-values for miR-21 status (OS), miR-21 status (DFS) and miR-34a status (DFS): 0.038, 0.12 and 0.042, respectively; NA: not applicable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Dotum;돋움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l">
    <w:name w:val="i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57:00Z</dcterms:created>
  <dc:creator>Windows User</dc:creator>
  <dc:description/>
  <cp:keywords/>
  <dc:language>en-US</dc:language>
  <cp:lastModifiedBy>Windows User</cp:lastModifiedBy>
  <cp:lastPrinted>2009-12-02T05:30:00Z</cp:lastPrinted>
  <dcterms:modified xsi:type="dcterms:W3CDTF">2010-04-21T16:01:00Z</dcterms:modified>
  <cp:revision>3</cp:revision>
  <dc:subject/>
  <dc:title>Supplemental Table 1</dc:title>
</cp:coreProperties>
</file>